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4786" w:type="dxa"/>
        <w:jc w:val="center"/>
        <w:tblLook w:val="04A0" w:firstRow="1" w:lastRow="0" w:firstColumn="1" w:lastColumn="0" w:noHBand="0" w:noVBand="1"/>
      </w:tblPr>
      <w:tblGrid>
        <w:gridCol w:w="1828"/>
        <w:gridCol w:w="750"/>
        <w:gridCol w:w="1160"/>
        <w:gridCol w:w="1048"/>
      </w:tblGrid>
      <w:tr w:rsidR="00D46B92" w:rsidTr="00F678C4">
        <w:trPr>
          <w:jc w:val="center"/>
        </w:trPr>
        <w:tc>
          <w:tcPr>
            <w:tcW w:w="1828" w:type="dxa"/>
            <w:tcBorders>
              <w:top w:val="single" w:sz="18" w:space="0" w:color="00000A"/>
              <w:left w:val="nil"/>
              <w:bottom w:val="single" w:sz="18" w:space="0" w:color="00000A"/>
              <w:right w:val="nil"/>
            </w:tcBorders>
            <w:shd w:val="clear" w:color="auto" w:fill="auto"/>
          </w:tcPr>
          <w:p w:rsidR="00D46B92" w:rsidRDefault="00D46B92" w:rsidP="00F678C4">
            <w:pPr>
              <w:rPr>
                <w:rFonts w:ascii="Times New Roman" w:hAnsi="Times New Roman" w:cs="Times New Roman"/>
              </w:rPr>
            </w:pPr>
            <w:r w:rsidRPr="00591D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750" w:type="dxa"/>
            <w:tcBorders>
              <w:top w:val="single" w:sz="18" w:space="0" w:color="00000A"/>
              <w:left w:val="nil"/>
              <w:bottom w:val="single" w:sz="18" w:space="0" w:color="00000A"/>
              <w:right w:val="nil"/>
            </w:tcBorders>
            <w:shd w:val="clear" w:color="auto" w:fill="auto"/>
          </w:tcPr>
          <w:p w:rsidR="00D46B92" w:rsidRDefault="00D46B92" w:rsidP="00F678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160" w:type="dxa"/>
            <w:tcBorders>
              <w:top w:val="single" w:sz="18" w:space="0" w:color="00000A"/>
              <w:left w:val="nil"/>
              <w:bottom w:val="single" w:sz="18" w:space="0" w:color="00000A"/>
              <w:right w:val="nil"/>
            </w:tcBorders>
            <w:shd w:val="clear" w:color="auto" w:fill="auto"/>
          </w:tcPr>
          <w:p w:rsidR="00D46B92" w:rsidRDefault="00D46B92" w:rsidP="00F678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048" w:type="dxa"/>
            <w:tcBorders>
              <w:top w:val="single" w:sz="18" w:space="0" w:color="00000A"/>
              <w:left w:val="nil"/>
              <w:bottom w:val="single" w:sz="18" w:space="0" w:color="00000A"/>
              <w:right w:val="nil"/>
            </w:tcBorders>
            <w:shd w:val="clear" w:color="auto" w:fill="auto"/>
          </w:tcPr>
          <w:p w:rsidR="00D46B92" w:rsidRDefault="00D46B92" w:rsidP="00F678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asticity</w:t>
            </w:r>
          </w:p>
        </w:tc>
      </w:tr>
      <w:tr w:rsidR="00D46B92" w:rsidTr="00F678C4">
        <w:trPr>
          <w:jc w:val="center"/>
        </w:trPr>
        <w:tc>
          <w:tcPr>
            <w:tcW w:w="1828" w:type="dxa"/>
            <w:tcBorders>
              <w:top w:val="single" w:sz="18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D46B92" w:rsidRDefault="00D46B92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8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D46B92" w:rsidTr="00F678C4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B92" w:rsidRDefault="00D46B92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150</w:t>
            </w:r>
          </w:p>
        </w:tc>
      </w:tr>
      <w:tr w:rsidR="00D46B92" w:rsidTr="00F678C4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B92" w:rsidRDefault="00D46B92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</w:tr>
      <w:tr w:rsidR="00D46B92" w:rsidTr="00F678C4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B92" w:rsidRDefault="00D46B92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</w:tr>
      <w:tr w:rsidR="00D46B92" w:rsidTr="00F678C4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B92" w:rsidRDefault="00D46B92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</w:tr>
      <w:tr w:rsidR="00D46B92" w:rsidTr="00F678C4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B92" w:rsidRDefault="00D46B92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9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</w:tr>
      <w:tr w:rsidR="00D46B92" w:rsidTr="00F678C4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B92" w:rsidRDefault="00D46B92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9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</w:tr>
      <w:tr w:rsidR="00D46B92" w:rsidTr="00F678C4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B92" w:rsidRDefault="00D46B92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9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D46B92" w:rsidTr="00F678C4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B92" w:rsidRDefault="00D46B92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D46B92" w:rsidTr="00F678C4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B92" w:rsidRDefault="00D46B92" w:rsidP="00F678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D46B92" w:rsidTr="00F678C4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B92" w:rsidRDefault="00D46B92" w:rsidP="00F678C4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4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D46B92" w:rsidTr="00F678C4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B92" w:rsidRPr="005435F9" w:rsidRDefault="00D46B92" w:rsidP="00F678C4">
            <w:pPr>
              <w:jc w:val="center"/>
              <w:rPr>
                <w:rFonts w:ascii="Times New Roman" w:hAnsi="Times New Roman" w:cs="Times New Roman"/>
                <w:i/>
                <w:vertAlign w:val="subscript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D46B92" w:rsidTr="00F678C4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B92" w:rsidRPr="005435F9" w:rsidRDefault="00D46B92" w:rsidP="00F678C4">
            <w:pPr>
              <w:jc w:val="center"/>
              <w:rPr>
                <w:rFonts w:ascii="Times New Roman" w:hAnsi="Times New Roman" w:cs="Times New Roman"/>
                <w:i/>
                <w:vertAlign w:val="subscript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D46B92" w:rsidTr="00F678C4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B92" w:rsidRDefault="00D46B92" w:rsidP="00F678C4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</w:tr>
      <w:tr w:rsidR="00D46B92" w:rsidTr="00F678C4">
        <w:trPr>
          <w:jc w:val="center"/>
        </w:trPr>
        <w:tc>
          <w:tcPr>
            <w:tcW w:w="18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46B92" w:rsidRDefault="00D46B92" w:rsidP="00F678C4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D46B92" w:rsidRDefault="00D46B92" w:rsidP="00F678C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0477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</w:tbl>
    <w:p w:rsidR="00F32087" w:rsidRDefault="00D46B92">
      <w:bookmarkStart w:id="0" w:name="_GoBack"/>
      <w:bookmarkEnd w:id="0"/>
    </w:p>
    <w:sectPr w:rsidR="00F32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B92"/>
    <w:rsid w:val="0054239F"/>
    <w:rsid w:val="007937F0"/>
    <w:rsid w:val="00D4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4C3D24-F5EC-4FEE-A452-284B11D41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D46B92"/>
    <w:pPr>
      <w:spacing w:after="0" w:line="276" w:lineRule="auto"/>
    </w:pPr>
    <w:rPr>
      <w:rFonts w:ascii="Arial" w:eastAsia="Arial" w:hAnsi="Arial" w:cs="Arial"/>
      <w:lang w:val="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1">
    <w:name w:val="Table Grid1"/>
    <w:basedOn w:val="Standaardtabel"/>
    <w:uiPriority w:val="59"/>
    <w:rsid w:val="00D46B9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vaesen</dc:creator>
  <cp:keywords/>
  <dc:description/>
  <cp:lastModifiedBy>kvaesen</cp:lastModifiedBy>
  <cp:revision>1</cp:revision>
  <dcterms:created xsi:type="dcterms:W3CDTF">2019-11-01T09:40:00Z</dcterms:created>
  <dcterms:modified xsi:type="dcterms:W3CDTF">2019-11-01T09:40:00Z</dcterms:modified>
</cp:coreProperties>
</file>